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E29" w:rsidRDefault="00392E29" w:rsidP="00392E29"/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535"/>
        <w:gridCol w:w="912"/>
        <w:gridCol w:w="1552"/>
        <w:gridCol w:w="1433"/>
        <w:gridCol w:w="909"/>
        <w:gridCol w:w="1608"/>
      </w:tblGrid>
      <w:tr w:rsidR="00392E29" w:rsidTr="006C37BD">
        <w:trPr>
          <w:trHeight w:val="300"/>
        </w:trPr>
        <w:tc>
          <w:tcPr>
            <w:tcW w:w="9390" w:type="dxa"/>
            <w:gridSpan w:val="7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able S3: Comparison of olfactory epithelial perimeter in </w:t>
            </w:r>
            <w:r>
              <w:rPr>
                <w:rFonts w:ascii="Calibri" w:eastAsia="Times New Roman" w:hAnsi="Calibri" w:cs="Times New Roman"/>
                <w:i/>
                <w:color w:val="000000"/>
              </w:rPr>
              <w:t xml:space="preserve">Cynopterus </w:t>
            </w:r>
            <w:r>
              <w:rPr>
                <w:rFonts w:ascii="Calibri" w:eastAsia="Times New Roman" w:hAnsi="Calibri" w:cs="Times New Roman"/>
                <w:color w:val="000000"/>
              </w:rPr>
              <w:t>using two methods</w:t>
            </w:r>
          </w:p>
        </w:tc>
      </w:tr>
      <w:tr w:rsidR="00392E29" w:rsidTr="006C37BD">
        <w:trPr>
          <w:trHeight w:val="300"/>
        </w:trPr>
        <w:tc>
          <w:tcPr>
            <w:tcW w:w="5381" w:type="dxa"/>
            <w:gridSpan w:val="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erimeter (mm) of OE on roof/septum </w:t>
            </w:r>
            <w:r>
              <w:rPr>
                <w:rFonts w:ascii="Calibri" w:hAnsi="Calibri"/>
                <w:color w:val="000000"/>
              </w:rPr>
              <w:t>roof/septum</w:t>
            </w:r>
          </w:p>
        </w:tc>
        <w:tc>
          <w:tcPr>
            <w:tcW w:w="4009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imeter (mm) of OE on ET I</w:t>
            </w:r>
          </w:p>
        </w:tc>
      </w:tr>
      <w:tr w:rsidR="00392E29" w:rsidTr="006C37B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ot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not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92E29" w:rsidTr="006C37BD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ching</w:t>
            </w:r>
          </w:p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ve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tology</w:t>
            </w:r>
            <w:r w:rsidRPr="008E721F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ind</w:t>
            </w:r>
            <w:r w:rsidRPr="008E721F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tolog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in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fference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3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3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3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7</w:t>
            </w:r>
          </w:p>
        </w:tc>
      </w:tr>
      <w:tr w:rsidR="00392E29" w:rsidTr="006C37BD">
        <w:trPr>
          <w:trHeight w:hRule="exact" w:val="1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8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5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8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6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9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1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4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1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8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91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81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24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4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</w:tr>
      <w:tr w:rsidR="00392E29" w:rsidTr="006C37BD">
        <w:trPr>
          <w:trHeight w:hRule="exact" w:val="30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v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v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2E29" w:rsidRDefault="00392E29" w:rsidP="006C37B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3</w:t>
            </w:r>
          </w:p>
        </w:tc>
      </w:tr>
      <w:tr w:rsidR="00392E29" w:rsidTr="006C37BD">
        <w:trPr>
          <w:trHeight w:hRule="exact" w:val="755"/>
        </w:trPr>
        <w:tc>
          <w:tcPr>
            <w:tcW w:w="0" w:type="auto"/>
            <w:gridSpan w:val="7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92E29" w:rsidRDefault="00392E29" w:rsidP="006C37B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 Based on annotations  made with reference to histology; 2, diceCT slices annotated based on epithelial thickness without reference to histology</w:t>
            </w:r>
          </w:p>
        </w:tc>
      </w:tr>
    </w:tbl>
    <w:p w:rsidR="002B3D81" w:rsidRPr="00392E29" w:rsidRDefault="002B3D81" w:rsidP="00392E29">
      <w:bookmarkStart w:id="0" w:name="_GoBack"/>
      <w:bookmarkEnd w:id="0"/>
    </w:p>
    <w:sectPr w:rsidR="002B3D81" w:rsidRPr="00392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625"/>
    <w:rsid w:val="002B3D81"/>
    <w:rsid w:val="00392E29"/>
    <w:rsid w:val="00FA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2</cp:revision>
  <dcterms:created xsi:type="dcterms:W3CDTF">2021-08-11T15:04:00Z</dcterms:created>
  <dcterms:modified xsi:type="dcterms:W3CDTF">2021-08-11T15:04:00Z</dcterms:modified>
</cp:coreProperties>
</file>